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21F29" w14:textId="04CC3773" w:rsidR="006A0C49" w:rsidRDefault="006A0C49"/>
    <w:p w14:paraId="3A53D58D" w14:textId="2977F92A" w:rsidR="006A0C49" w:rsidRDefault="006A0C49">
      <w:r>
        <w:rPr>
          <w:noProof/>
        </w:rPr>
        <w:drawing>
          <wp:anchor distT="0" distB="0" distL="114300" distR="114300" simplePos="0" relativeHeight="251658240" behindDoc="0" locked="0" layoutInCell="1" allowOverlap="1" wp14:anchorId="23281707" wp14:editId="79AA425C">
            <wp:simplePos x="0" y="0"/>
            <wp:positionH relativeFrom="column">
              <wp:posOffset>293158</wp:posOffset>
            </wp:positionH>
            <wp:positionV relativeFrom="paragraph">
              <wp:posOffset>99483</wp:posOffset>
            </wp:positionV>
            <wp:extent cx="5508625" cy="6826250"/>
            <wp:effectExtent l="0" t="0" r="3175" b="6350"/>
            <wp:wrapSquare wrapText="bothSides"/>
            <wp:docPr id="8448664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866487" name="図 84486648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8625" cy="6826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C54319" w14:textId="35079759" w:rsidR="006A0C49" w:rsidRDefault="006A0C49"/>
    <w:p w14:paraId="1B347886" w14:textId="7A1049C6" w:rsidR="006A0C49" w:rsidRDefault="006A0C49"/>
    <w:p w14:paraId="7683B889" w14:textId="1640A47D" w:rsidR="006A0C49" w:rsidRDefault="006A0C49"/>
    <w:p w14:paraId="00D3B17E" w14:textId="77777777" w:rsidR="006A0C49" w:rsidRDefault="006A0C49"/>
    <w:p w14:paraId="622E89AC" w14:textId="77777777" w:rsidR="006A0C49" w:rsidRDefault="006A0C49" w:rsidP="006A0C49">
      <w:pPr>
        <w:ind w:firstLineChars="50" w:firstLine="110"/>
      </w:pPr>
    </w:p>
    <w:p w14:paraId="36FDE873" w14:textId="6AED14B4" w:rsidR="003E370A" w:rsidRPr="00CD7A02" w:rsidRDefault="006A0C49" w:rsidP="00CD7A02">
      <w:pPr>
        <w:ind w:firstLineChars="4400" w:firstLine="9680"/>
        <w:rPr>
          <w:rFonts w:ascii="Times New Roman" w:hAnsi="Times New Roman" w:cs="Times New Roman"/>
        </w:rPr>
      </w:pPr>
      <w:r>
        <w:t xml:space="preserve"> </w:t>
      </w:r>
      <w:r w:rsidRPr="006A0C49">
        <w:rPr>
          <w:rFonts w:ascii="Times New Roman" w:hAnsi="Times New Roman" w:cs="Times New Roman"/>
        </w:rPr>
        <w:t xml:space="preserve">Appendix S1. The relationship between seed production following two pollination treatments (conspecific and heterospecific crosses) and pistil length of </w:t>
      </w:r>
      <w:r w:rsidRPr="006A0C49">
        <w:rPr>
          <w:rFonts w:ascii="Times New Roman" w:hAnsi="Times New Roman" w:cs="Times New Roman"/>
          <w:i/>
          <w:iCs/>
        </w:rPr>
        <w:t xml:space="preserve">Oxalis </w:t>
      </w:r>
      <w:proofErr w:type="spellStart"/>
      <w:r w:rsidRPr="006A0C49">
        <w:rPr>
          <w:rFonts w:ascii="Times New Roman" w:hAnsi="Times New Roman" w:cs="Times New Roman"/>
          <w:i/>
          <w:iCs/>
        </w:rPr>
        <w:t>corniculata</w:t>
      </w:r>
      <w:proofErr w:type="spellEnd"/>
      <w:r w:rsidRPr="006A0C49">
        <w:rPr>
          <w:rFonts w:ascii="Times New Roman" w:hAnsi="Times New Roman" w:cs="Times New Roman"/>
        </w:rPr>
        <w:t xml:space="preserve"> in two sympatric (DA1 and HA1) and two allopatric populations (IRI and OTK).</w:t>
      </w:r>
    </w:p>
    <w:sectPr w:rsidR="003E370A" w:rsidRPr="00CD7A02" w:rsidSect="006A1E47">
      <w:head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1DAC1" w14:textId="77777777" w:rsidR="00156A2B" w:rsidRDefault="00156A2B" w:rsidP="006A0C49">
      <w:pPr>
        <w:spacing w:after="0" w:line="240" w:lineRule="auto"/>
      </w:pPr>
      <w:r>
        <w:separator/>
      </w:r>
    </w:p>
  </w:endnote>
  <w:endnote w:type="continuationSeparator" w:id="0">
    <w:p w14:paraId="0D3D4187" w14:textId="77777777" w:rsidR="00156A2B" w:rsidRDefault="00156A2B" w:rsidP="006A0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21F1D" w14:textId="77777777" w:rsidR="00156A2B" w:rsidRDefault="00156A2B" w:rsidP="006A0C49">
      <w:pPr>
        <w:spacing w:after="0" w:line="240" w:lineRule="auto"/>
      </w:pPr>
      <w:r>
        <w:separator/>
      </w:r>
    </w:p>
  </w:footnote>
  <w:footnote w:type="continuationSeparator" w:id="0">
    <w:p w14:paraId="0AD3289E" w14:textId="77777777" w:rsidR="00156A2B" w:rsidRDefault="00156A2B" w:rsidP="006A0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8A5A6" w14:textId="0EF1CC5C" w:rsidR="006A0C49" w:rsidRDefault="006A0C49">
    <w:pPr>
      <w:pStyle w:val="aa"/>
    </w:pPr>
    <w:r>
      <w:t>Hoshino</w:t>
    </w:r>
    <w:r w:rsidRPr="006A0C49">
      <w:rPr>
        <w:rFonts w:hint="eastAsia"/>
      </w:rPr>
      <w:t xml:space="preserve"> </w:t>
    </w:r>
    <w:r w:rsidRPr="006A0C49">
      <w:t>et al.—American Journal of Botany 2025—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47"/>
    <w:rsid w:val="001253C3"/>
    <w:rsid w:val="00156A2B"/>
    <w:rsid w:val="002222D6"/>
    <w:rsid w:val="0039197F"/>
    <w:rsid w:val="003E370A"/>
    <w:rsid w:val="005300E9"/>
    <w:rsid w:val="006A0C49"/>
    <w:rsid w:val="006A1E47"/>
    <w:rsid w:val="00737C63"/>
    <w:rsid w:val="00CD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5A3B8E"/>
  <w15:chartTrackingRefBased/>
  <w15:docId w15:val="{96D290A0-8EEF-CD47-8706-C520339B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1E4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1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1E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1E4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1E4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1E4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1E4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1E4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1E4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1E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1E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1E4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1E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1E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1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1E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1E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1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1E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1E4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1E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1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1E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1E4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0C4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0C49"/>
  </w:style>
  <w:style w:type="paragraph" w:styleId="ac">
    <w:name w:val="footer"/>
    <w:basedOn w:val="a"/>
    <w:link w:val="ad"/>
    <w:uiPriority w:val="99"/>
    <w:unhideWhenUsed/>
    <w:rsid w:val="006A0C4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0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　佑介</dc:creator>
  <cp:keywords/>
  <dc:description/>
  <cp:lastModifiedBy>星野　佑介</cp:lastModifiedBy>
  <cp:revision>2</cp:revision>
  <dcterms:created xsi:type="dcterms:W3CDTF">2025-10-05T02:32:00Z</dcterms:created>
  <dcterms:modified xsi:type="dcterms:W3CDTF">2025-10-06T05:05:00Z</dcterms:modified>
</cp:coreProperties>
</file>